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714" w:rsidRDefault="00E51714" w:rsidP="00E5171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.</w:t>
      </w:r>
    </w:p>
    <w:p w:rsidR="00E51714" w:rsidRPr="00744E51" w:rsidRDefault="00E51714" w:rsidP="00E51714">
      <w:pPr>
        <w:spacing w:line="480" w:lineRule="auto"/>
        <w:rPr>
          <w:rFonts w:ascii="Arial" w:hAnsi="Arial" w:cs="Arial"/>
          <w:sz w:val="24"/>
          <w:szCs w:val="24"/>
        </w:rPr>
      </w:pPr>
      <w:r w:rsidRPr="00744E51">
        <w:rPr>
          <w:rFonts w:ascii="Arial" w:hAnsi="Arial" w:cs="Arial"/>
          <w:b/>
          <w:sz w:val="24"/>
          <w:szCs w:val="24"/>
        </w:rPr>
        <w:t>Table:</w:t>
      </w:r>
      <w:r w:rsidRPr="00744E51">
        <w:rPr>
          <w:rFonts w:ascii="Arial" w:hAnsi="Arial" w:cs="Arial"/>
          <w:sz w:val="24"/>
          <w:szCs w:val="24"/>
        </w:rPr>
        <w:t xml:space="preserve"> </w:t>
      </w:r>
      <w:r w:rsidRPr="00744E51">
        <w:rPr>
          <w:rFonts w:ascii="Arial" w:hAnsi="Arial" w:cs="Arial"/>
          <w:b/>
          <w:sz w:val="24"/>
          <w:szCs w:val="24"/>
        </w:rPr>
        <w:t>HALO CM key inclusion and exclusion criteria.</w:t>
      </w:r>
      <w:r w:rsidRPr="00744E51">
        <w:rPr>
          <w:rFonts w:ascii="Arial" w:hAnsi="Arial" w:cs="Arial"/>
          <w:sz w:val="24"/>
          <w:szCs w:val="24"/>
        </w:rPr>
        <w:t xml:space="preserve"> </w:t>
      </w:r>
    </w:p>
    <w:tbl>
      <w:tblPr>
        <w:tblW w:w="10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40"/>
        <w:gridCol w:w="5040"/>
      </w:tblGrid>
      <w:tr w:rsidR="00E51714" w:rsidRPr="00744E51" w:rsidTr="00801ADD">
        <w:trPr>
          <w:trHeight w:val="340"/>
        </w:trPr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714" w:rsidRPr="00744E51" w:rsidRDefault="00E51714" w:rsidP="00801ADD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b/>
                <w:bCs/>
                <w:sz w:val="24"/>
                <w:szCs w:val="24"/>
              </w:rPr>
              <w:t>Key Inclusion Criteria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51714" w:rsidRPr="00744E51" w:rsidRDefault="00E51714" w:rsidP="00801ADD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b/>
                <w:bCs/>
                <w:sz w:val="24"/>
                <w:szCs w:val="24"/>
              </w:rPr>
              <w:t>Key Exclusion Criteria</w:t>
            </w:r>
          </w:p>
        </w:tc>
      </w:tr>
      <w:tr w:rsidR="00E51714" w:rsidRPr="00744E51" w:rsidTr="00801ADD">
        <w:trPr>
          <w:trHeight w:val="584"/>
        </w:trPr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1714" w:rsidRPr="00744E51" w:rsidRDefault="00E51714" w:rsidP="00E51714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18–70 years of age</w:t>
            </w:r>
          </w:p>
          <w:p w:rsidR="00E51714" w:rsidRPr="00744E51" w:rsidRDefault="00E51714" w:rsidP="00E51714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History of migraine (International Classification of Headache Disorders, third edition, beta version [ICHD-3 beta]) for ≥12 months prior to screening</w:t>
            </w:r>
          </w:p>
          <w:p w:rsidR="00E51714" w:rsidRPr="00744E51" w:rsidRDefault="00E51714" w:rsidP="00E51714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Prospectively confirmed CM during the 28-day pre-treatment baseline period</w:t>
            </w:r>
          </w:p>
          <w:p w:rsidR="00E51714" w:rsidRPr="00744E51" w:rsidRDefault="00E51714" w:rsidP="00E51714">
            <w:pPr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Headache on ≥15 days</w:t>
            </w:r>
          </w:p>
          <w:p w:rsidR="00E51714" w:rsidRPr="00744E51" w:rsidRDefault="00E51714" w:rsidP="00E51714">
            <w:pPr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≥8 days fulfilling ICHD-3 beta criteria for migraine, probable migraine, or use of triptan or ergot medications</w:t>
            </w:r>
          </w:p>
          <w:p w:rsidR="00E51714" w:rsidRPr="00744E51" w:rsidRDefault="00E51714" w:rsidP="00E51714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 xml:space="preserve">A subset of patients was allowed use of one preventive migraine medication if the dosage was stable </w:t>
            </w:r>
            <w:r w:rsidRPr="00744E51">
              <w:rPr>
                <w:rFonts w:ascii="Arial" w:hAnsi="Arial" w:cs="Arial"/>
                <w:sz w:val="24"/>
                <w:szCs w:val="24"/>
              </w:rPr>
              <w:lastRenderedPageBreak/>
              <w:t>for ≥2 months before the pre-treatment perio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1714" w:rsidRPr="00744E51" w:rsidRDefault="00E51714" w:rsidP="00E51714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lastRenderedPageBreak/>
              <w:t>Use of onabotulinumtoxinA in the 4 months before screening</w:t>
            </w:r>
          </w:p>
          <w:p w:rsidR="00E51714" w:rsidRPr="00744E51" w:rsidRDefault="00E51714" w:rsidP="00E51714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Use of opioids or barbiturates on &gt;4 days per month during the pre-treatment period</w:t>
            </w:r>
          </w:p>
          <w:p w:rsidR="00E51714" w:rsidRPr="00744E51" w:rsidRDefault="00E51714" w:rsidP="00E51714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Use of interventions or devices for migraine in the 2 months before screening</w:t>
            </w:r>
          </w:p>
          <w:p w:rsidR="00E51714" w:rsidRPr="00744E51" w:rsidRDefault="00E51714" w:rsidP="00E51714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Previous failure (lack of efficacy after adequate therapeutic trial) in ≥2 of the following medication clusters after ≥3 months of treatment for EM or CM:</w:t>
            </w:r>
          </w:p>
          <w:p w:rsidR="00E51714" w:rsidRPr="00744E51" w:rsidRDefault="00E51714" w:rsidP="00E51714">
            <w:pPr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Divalproex sodium and sodium valproate</w:t>
            </w:r>
          </w:p>
          <w:p w:rsidR="00E51714" w:rsidRPr="00744E51" w:rsidRDefault="00E51714" w:rsidP="00E51714">
            <w:pPr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Flunarizine and pizotifen</w:t>
            </w:r>
          </w:p>
          <w:p w:rsidR="00E51714" w:rsidRPr="00744E51" w:rsidRDefault="00E51714" w:rsidP="00E51714">
            <w:pPr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t>Amitriptyline, nortriptyline, venlafaxine, and duloxetine</w:t>
            </w:r>
          </w:p>
          <w:p w:rsidR="00E51714" w:rsidRPr="00744E51" w:rsidRDefault="00E51714" w:rsidP="00E51714">
            <w:pPr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44E51">
              <w:rPr>
                <w:rFonts w:ascii="Arial" w:hAnsi="Arial" w:cs="Arial"/>
                <w:sz w:val="24"/>
                <w:szCs w:val="24"/>
              </w:rPr>
              <w:lastRenderedPageBreak/>
              <w:t>Atenolol, nadolol, metoprolol, propranolol, and timolol</w:t>
            </w:r>
          </w:p>
        </w:tc>
      </w:tr>
    </w:tbl>
    <w:p w:rsidR="00E51714" w:rsidRPr="00125C1C" w:rsidRDefault="00E51714" w:rsidP="00E51714">
      <w:pPr>
        <w:spacing w:line="480" w:lineRule="auto"/>
        <w:rPr>
          <w:rFonts w:ascii="Arial" w:hAnsi="Arial" w:cs="Arial"/>
          <w:sz w:val="20"/>
          <w:szCs w:val="24"/>
        </w:rPr>
      </w:pPr>
      <w:r w:rsidRPr="00744E51">
        <w:rPr>
          <w:rFonts w:ascii="Arial" w:hAnsi="Arial" w:cs="Arial"/>
          <w:sz w:val="20"/>
          <w:szCs w:val="24"/>
        </w:rPr>
        <w:lastRenderedPageBreak/>
        <w:t>CM = chronic migraine; EM = episodic migraine; ICHD-3 beta = International Classification of Headache Disorders, 3rd edition beta.</w:t>
      </w:r>
    </w:p>
    <w:p w:rsidR="00044F03" w:rsidRDefault="00044F03">
      <w:bookmarkStart w:id="0" w:name="_GoBack"/>
      <w:bookmarkEnd w:id="0"/>
    </w:p>
    <w:sectPr w:rsidR="00044F03" w:rsidSect="00462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627C21"/>
    <w:multiLevelType w:val="hybridMultilevel"/>
    <w:tmpl w:val="AC2A491A"/>
    <w:lvl w:ilvl="0" w:tplc="DC6A6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82AE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A0AB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3CA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32E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1851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B43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24EB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16ED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714"/>
    <w:rsid w:val="00044F03"/>
    <w:rsid w:val="00D606A5"/>
    <w:rsid w:val="00E5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779358-75C0-4264-9807-35F0A418A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714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Walton</dc:creator>
  <cp:keywords/>
  <dc:description/>
  <cp:lastModifiedBy>Shane Walton</cp:lastModifiedBy>
  <cp:revision>1</cp:revision>
  <dcterms:created xsi:type="dcterms:W3CDTF">2020-06-12T14:19:00Z</dcterms:created>
  <dcterms:modified xsi:type="dcterms:W3CDTF">2020-06-12T14:20:00Z</dcterms:modified>
</cp:coreProperties>
</file>